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9D2665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299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8.8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-DNA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4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3E-002ooo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solic part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63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1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envelope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81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packaging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69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4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hromosome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6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5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plasmic dynein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323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5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563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7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crotubule cytoskeleton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2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0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sol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2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rganelle part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4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racellular organelle part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7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crotubule associated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31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0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3-isopropylmalate dehydratase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3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0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fatty acid synthase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9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0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membrane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28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0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ynein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2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84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hromosomal part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2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8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part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79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9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ondensed chromosome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79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4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condensin</w:t>
            </w:r>
            <w:proofErr w:type="spellEnd"/>
            <w:r>
              <w:rPr>
                <w:rFonts w:cs="Liberation Serif"/>
                <w:color w:val="000000"/>
              </w:rPr>
              <w:t xml:space="preserve"> complex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68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4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preribosome</w:t>
            </w:r>
            <w:proofErr w:type="spellEnd"/>
            <w:r>
              <w:rPr>
                <w:rFonts w:cs="Liberation Serif"/>
                <w:color w:val="000000"/>
              </w:rPr>
              <w:t xml:space="preserve">, large subunit precursor" </w:t>
            </w:r>
          </w:p>
        </w:tc>
      </w:tr>
      <w:tr w:rsidR="009D2665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3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9D2665" w:rsidRDefault="009D2665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9D2665" w:rsidRDefault="009D2665" w:rsidP="0080529F">
            <w:r>
              <w:rPr>
                <w:rFonts w:cs="Liberation Serif"/>
                <w:color w:val="000000"/>
              </w:rPr>
              <w:t xml:space="preserve">"cytoskeletal part" </w:t>
            </w:r>
          </w:p>
        </w:tc>
      </w:tr>
    </w:tbl>
    <w:p w:rsidR="009D2665" w:rsidRDefault="009D2665" w:rsidP="009D2665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9</w:t>
      </w:r>
      <w:r>
        <w:fldChar w:fldCharType="end"/>
      </w:r>
      <w:r>
        <w:t xml:space="preserve">: List of overrepresented GO terms in the Cellular Components category for the genes </w:t>
      </w:r>
      <w:proofErr w:type="spellStart"/>
      <w:r>
        <w:t>downregulated</w:t>
      </w:r>
      <w:proofErr w:type="spellEnd"/>
      <w:r>
        <w:t xml:space="preserve"> at 1C1H</w:t>
      </w:r>
    </w:p>
    <w:p w:rsidR="0088788B" w:rsidRDefault="009D2665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969"/>
    <w:rsid w:val="009D2665"/>
    <w:rsid w:val="00A33883"/>
    <w:rsid w:val="00B86969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68ED115-F1C9-4054-94EB-557797FD8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66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9D2665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D2665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>IAM</Company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5:00Z</dcterms:created>
  <dcterms:modified xsi:type="dcterms:W3CDTF">2015-04-16T14:25:00Z</dcterms:modified>
</cp:coreProperties>
</file>